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AB574" w14:textId="77777777" w:rsidR="00E0448B" w:rsidRDefault="00E0448B" w:rsidP="00E0448B">
      <w:pPr>
        <w:keepNext/>
        <w:keepLines/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Title:</w:t>
      </w:r>
      <w:r w:rsidRPr="009E4D0D">
        <w:rPr>
          <w:bCs/>
          <w:sz w:val="20"/>
          <w:szCs w:val="20"/>
        </w:rPr>
        <w:t xml:space="preserve"> Facilitated Subcutaneous Immunoglobulin Treatment in Patients with Immunodeficiencies: the FIGARO Study</w:t>
      </w:r>
    </w:p>
    <w:p w14:paraId="4BB02823" w14:textId="77777777" w:rsidR="00E0448B" w:rsidRDefault="00E0448B" w:rsidP="00E0448B">
      <w:pPr>
        <w:keepNext/>
        <w:keepLines/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Journal:</w:t>
      </w:r>
      <w:r w:rsidRPr="009E4D0D">
        <w:rPr>
          <w:bCs/>
          <w:sz w:val="20"/>
          <w:szCs w:val="20"/>
        </w:rPr>
        <w:t xml:space="preserve"> Journal of Clinical Immunology</w:t>
      </w:r>
    </w:p>
    <w:p w14:paraId="4000B070" w14:textId="77777777" w:rsidR="00E0448B" w:rsidRPr="009E4D0D" w:rsidRDefault="00E0448B" w:rsidP="00E0448B">
      <w:pPr>
        <w:keepNext/>
        <w:keepLines/>
        <w:spacing w:line="360" w:lineRule="auto"/>
        <w:rPr>
          <w:bCs/>
          <w:sz w:val="20"/>
          <w:szCs w:val="20"/>
        </w:rPr>
      </w:pPr>
      <w:r>
        <w:rPr>
          <w:b/>
          <w:sz w:val="20"/>
          <w:szCs w:val="20"/>
        </w:rPr>
        <w:t xml:space="preserve">Authors: </w:t>
      </w:r>
      <w:r w:rsidRPr="009E4D0D">
        <w:rPr>
          <w:bCs/>
          <w:sz w:val="20"/>
          <w:szCs w:val="20"/>
        </w:rPr>
        <w:t xml:space="preserve">Michael </w:t>
      </w:r>
      <w:proofErr w:type="spellStart"/>
      <w:r w:rsidRPr="009E4D0D">
        <w:rPr>
          <w:bCs/>
          <w:sz w:val="20"/>
          <w:szCs w:val="20"/>
        </w:rPr>
        <w:t>Borte</w:t>
      </w:r>
      <w:proofErr w:type="spellEnd"/>
      <w:r w:rsidRPr="009E4D0D">
        <w:rPr>
          <w:bCs/>
          <w:sz w:val="20"/>
          <w:szCs w:val="20"/>
        </w:rPr>
        <w:t xml:space="preserve">, Leif G. </w:t>
      </w:r>
      <w:proofErr w:type="spellStart"/>
      <w:r w:rsidRPr="009E4D0D">
        <w:rPr>
          <w:bCs/>
          <w:sz w:val="20"/>
          <w:szCs w:val="20"/>
        </w:rPr>
        <w:t>Hanitsch</w:t>
      </w:r>
      <w:proofErr w:type="spellEnd"/>
      <w:r w:rsidRPr="009E4D0D">
        <w:rPr>
          <w:bCs/>
          <w:sz w:val="20"/>
          <w:szCs w:val="20"/>
        </w:rPr>
        <w:t xml:space="preserve">, Nizar </w:t>
      </w:r>
      <w:proofErr w:type="spellStart"/>
      <w:r w:rsidRPr="009E4D0D">
        <w:rPr>
          <w:bCs/>
          <w:sz w:val="20"/>
          <w:szCs w:val="20"/>
        </w:rPr>
        <w:t>Mahlaoui</w:t>
      </w:r>
      <w:proofErr w:type="spellEnd"/>
      <w:r w:rsidRPr="009E4D0D">
        <w:rPr>
          <w:bCs/>
          <w:sz w:val="20"/>
          <w:szCs w:val="20"/>
        </w:rPr>
        <w:t xml:space="preserve">, Maria </w:t>
      </w:r>
      <w:proofErr w:type="spellStart"/>
      <w:r w:rsidRPr="009E4D0D">
        <w:rPr>
          <w:bCs/>
          <w:sz w:val="20"/>
          <w:szCs w:val="20"/>
        </w:rPr>
        <w:t>Fasshauer</w:t>
      </w:r>
      <w:proofErr w:type="spellEnd"/>
      <w:r w:rsidRPr="009E4D0D">
        <w:rPr>
          <w:bCs/>
          <w:sz w:val="20"/>
          <w:szCs w:val="20"/>
        </w:rPr>
        <w:t xml:space="preserve">, </w:t>
      </w:r>
      <w:proofErr w:type="spellStart"/>
      <w:r w:rsidRPr="009E4D0D">
        <w:rPr>
          <w:bCs/>
          <w:sz w:val="20"/>
          <w:szCs w:val="20"/>
        </w:rPr>
        <w:t>Dörte</w:t>
      </w:r>
      <w:proofErr w:type="spellEnd"/>
      <w:r w:rsidRPr="009E4D0D">
        <w:rPr>
          <w:bCs/>
          <w:sz w:val="20"/>
          <w:szCs w:val="20"/>
        </w:rPr>
        <w:t xml:space="preserve"> </w:t>
      </w:r>
      <w:proofErr w:type="spellStart"/>
      <w:r w:rsidRPr="009E4D0D">
        <w:rPr>
          <w:bCs/>
          <w:sz w:val="20"/>
          <w:szCs w:val="20"/>
        </w:rPr>
        <w:t>Huscher</w:t>
      </w:r>
      <w:proofErr w:type="spellEnd"/>
      <w:r w:rsidRPr="009E4D0D">
        <w:rPr>
          <w:bCs/>
          <w:sz w:val="20"/>
          <w:szCs w:val="20"/>
        </w:rPr>
        <w:t xml:space="preserve">, </w:t>
      </w:r>
      <w:proofErr w:type="spellStart"/>
      <w:r w:rsidRPr="009E4D0D">
        <w:rPr>
          <w:bCs/>
          <w:sz w:val="20"/>
          <w:szCs w:val="20"/>
        </w:rPr>
        <w:t>Matthaios</w:t>
      </w:r>
      <w:proofErr w:type="spellEnd"/>
      <w:r w:rsidRPr="009E4D0D">
        <w:rPr>
          <w:bCs/>
          <w:sz w:val="20"/>
          <w:szCs w:val="20"/>
        </w:rPr>
        <w:t xml:space="preserve"> </w:t>
      </w:r>
      <w:proofErr w:type="spellStart"/>
      <w:r w:rsidRPr="009E4D0D">
        <w:rPr>
          <w:bCs/>
          <w:sz w:val="20"/>
          <w:szCs w:val="20"/>
        </w:rPr>
        <w:t>Speletas</w:t>
      </w:r>
      <w:proofErr w:type="spellEnd"/>
      <w:r w:rsidRPr="009E4D0D">
        <w:rPr>
          <w:bCs/>
          <w:sz w:val="20"/>
          <w:szCs w:val="20"/>
        </w:rPr>
        <w:t xml:space="preserve">, Maria </w:t>
      </w:r>
      <w:proofErr w:type="spellStart"/>
      <w:r w:rsidRPr="009E4D0D">
        <w:rPr>
          <w:bCs/>
          <w:sz w:val="20"/>
          <w:szCs w:val="20"/>
        </w:rPr>
        <w:t>Dimou</w:t>
      </w:r>
      <w:proofErr w:type="spellEnd"/>
      <w:r w:rsidRPr="009E4D0D">
        <w:rPr>
          <w:bCs/>
          <w:sz w:val="20"/>
          <w:szCs w:val="20"/>
        </w:rPr>
        <w:t xml:space="preserve">, Marta </w:t>
      </w:r>
      <w:proofErr w:type="spellStart"/>
      <w:r w:rsidRPr="009E4D0D">
        <w:rPr>
          <w:bCs/>
          <w:sz w:val="20"/>
          <w:szCs w:val="20"/>
        </w:rPr>
        <w:t>Kamieniak</w:t>
      </w:r>
      <w:proofErr w:type="spellEnd"/>
      <w:r w:rsidRPr="009E4D0D">
        <w:rPr>
          <w:bCs/>
          <w:sz w:val="20"/>
          <w:szCs w:val="20"/>
        </w:rPr>
        <w:t xml:space="preserve">, Corinna Hermann, David </w:t>
      </w:r>
      <w:proofErr w:type="spellStart"/>
      <w:r w:rsidRPr="009E4D0D">
        <w:rPr>
          <w:bCs/>
          <w:sz w:val="20"/>
          <w:szCs w:val="20"/>
        </w:rPr>
        <w:t>Pittrow</w:t>
      </w:r>
      <w:proofErr w:type="spellEnd"/>
      <w:r w:rsidRPr="009E4D0D">
        <w:rPr>
          <w:bCs/>
          <w:sz w:val="20"/>
          <w:szCs w:val="20"/>
        </w:rPr>
        <w:t xml:space="preserve">, </w:t>
      </w:r>
      <w:proofErr w:type="spellStart"/>
      <w:r w:rsidRPr="009E4D0D">
        <w:rPr>
          <w:bCs/>
          <w:sz w:val="20"/>
          <w:szCs w:val="20"/>
        </w:rPr>
        <w:t>Cinzia</w:t>
      </w:r>
      <w:proofErr w:type="spellEnd"/>
      <w:r w:rsidRPr="009E4D0D">
        <w:rPr>
          <w:bCs/>
          <w:sz w:val="20"/>
          <w:szCs w:val="20"/>
        </w:rPr>
        <w:t xml:space="preserve"> Milito</w:t>
      </w:r>
    </w:p>
    <w:p w14:paraId="757D9DD6" w14:textId="77777777" w:rsidR="00E0448B" w:rsidRDefault="00E0448B" w:rsidP="00E0448B">
      <w:pPr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Corresponding author: </w:t>
      </w:r>
    </w:p>
    <w:p w14:paraId="6F1D232F" w14:textId="77777777" w:rsidR="00E0448B" w:rsidRDefault="00E0448B" w:rsidP="00E0448B">
      <w:pPr>
        <w:spacing w:line="360" w:lineRule="auto"/>
        <w:rPr>
          <w:sz w:val="20"/>
          <w:szCs w:val="20"/>
        </w:rPr>
      </w:pPr>
      <w:r w:rsidRPr="00B22941">
        <w:rPr>
          <w:sz w:val="20"/>
          <w:szCs w:val="20"/>
        </w:rPr>
        <w:t xml:space="preserve">David </w:t>
      </w:r>
      <w:proofErr w:type="spellStart"/>
      <w:r w:rsidRPr="00B22941">
        <w:rPr>
          <w:sz w:val="20"/>
          <w:szCs w:val="20"/>
        </w:rPr>
        <w:t>Pittrow</w:t>
      </w:r>
      <w:proofErr w:type="spellEnd"/>
    </w:p>
    <w:p w14:paraId="4BDBB96F" w14:textId="77777777" w:rsidR="00E0448B" w:rsidRPr="009E4D0D" w:rsidRDefault="00E0448B" w:rsidP="00E0448B">
      <w:pPr>
        <w:spacing w:line="360" w:lineRule="auto"/>
        <w:rPr>
          <w:sz w:val="20"/>
          <w:szCs w:val="20"/>
        </w:rPr>
      </w:pPr>
      <w:r w:rsidRPr="009E4D0D">
        <w:rPr>
          <w:sz w:val="20"/>
          <w:szCs w:val="20"/>
        </w:rPr>
        <w:t xml:space="preserve">Institute for Clinical Pharmacology, Medical Faculty, </w:t>
      </w:r>
    </w:p>
    <w:p w14:paraId="4765BECD" w14:textId="77777777" w:rsidR="00E0448B" w:rsidRPr="00B22941" w:rsidRDefault="00E0448B" w:rsidP="00E0448B">
      <w:pPr>
        <w:spacing w:line="360" w:lineRule="auto"/>
        <w:rPr>
          <w:sz w:val="20"/>
          <w:szCs w:val="20"/>
        </w:rPr>
      </w:pPr>
      <w:r w:rsidRPr="009E4D0D">
        <w:rPr>
          <w:sz w:val="20"/>
          <w:szCs w:val="20"/>
        </w:rPr>
        <w:t>Technical University of Dresden, Dresden, Germany</w:t>
      </w:r>
    </w:p>
    <w:p w14:paraId="25559265" w14:textId="77777777" w:rsidR="00E0448B" w:rsidRPr="00B22941" w:rsidRDefault="00E0448B" w:rsidP="00E0448B">
      <w:pPr>
        <w:spacing w:line="360" w:lineRule="auto"/>
        <w:rPr>
          <w:sz w:val="20"/>
          <w:szCs w:val="20"/>
        </w:rPr>
      </w:pPr>
      <w:hyperlink r:id="rId4" w:history="1">
        <w:r w:rsidRPr="007429CA">
          <w:rPr>
            <w:rStyle w:val="Hyperlink"/>
            <w:sz w:val="20"/>
            <w:szCs w:val="20"/>
          </w:rPr>
          <w:t>david.pittrow@mailbox.tu-dresden.de</w:t>
        </w:r>
      </w:hyperlink>
    </w:p>
    <w:p w14:paraId="601065B5" w14:textId="77777777" w:rsidR="00E0448B" w:rsidRDefault="00E0448B">
      <w:pPr>
        <w:spacing w:after="160" w:line="259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3782A61A" w14:textId="67DE8E92" w:rsidR="00495FC6" w:rsidRPr="00B22941" w:rsidRDefault="00495FC6" w:rsidP="00495FC6">
      <w:pPr>
        <w:keepNext/>
        <w:keepLines/>
        <w:spacing w:line="360" w:lineRule="auto"/>
        <w:rPr>
          <w:sz w:val="20"/>
          <w:szCs w:val="20"/>
        </w:rPr>
      </w:pPr>
      <w:r w:rsidRPr="00B22941">
        <w:rPr>
          <w:b/>
          <w:sz w:val="20"/>
          <w:szCs w:val="20"/>
        </w:rPr>
        <w:lastRenderedPageBreak/>
        <w:t>Supplemental Table 3</w:t>
      </w:r>
      <w:r w:rsidRPr="00B22941">
        <w:rPr>
          <w:sz w:val="20"/>
          <w:szCs w:val="20"/>
        </w:rPr>
        <w:t xml:space="preserve">. </w:t>
      </w:r>
      <w:r w:rsidRPr="00B22941">
        <w:rPr>
          <w:b/>
          <w:bCs/>
          <w:sz w:val="20"/>
          <w:szCs w:val="20"/>
        </w:rPr>
        <w:t>Local and systemic adverse reactions by age subgroup</w:t>
      </w:r>
    </w:p>
    <w:tbl>
      <w:tblPr>
        <w:tblStyle w:val="2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226"/>
        <w:gridCol w:w="1465"/>
        <w:gridCol w:w="1465"/>
        <w:gridCol w:w="1465"/>
        <w:gridCol w:w="1465"/>
        <w:gridCol w:w="1465"/>
        <w:gridCol w:w="1465"/>
        <w:gridCol w:w="1465"/>
        <w:gridCol w:w="1467"/>
      </w:tblGrid>
      <w:tr w:rsidR="00495FC6" w:rsidRPr="00AF429B" w14:paraId="22177846" w14:textId="77777777" w:rsidTr="00495FC6">
        <w:trPr>
          <w:trHeight w:val="291"/>
        </w:trPr>
        <w:tc>
          <w:tcPr>
            <w:tcW w:w="798" w:type="pct"/>
            <w:vMerge w:val="restart"/>
            <w:shd w:val="clear" w:color="auto" w:fill="auto"/>
            <w:vAlign w:val="bottom"/>
          </w:tcPr>
          <w:p w14:paraId="2A2AFF20" w14:textId="77777777" w:rsidR="00495FC6" w:rsidRPr="00B22941" w:rsidRDefault="00495FC6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 xml:space="preserve">n (%) </w:t>
            </w:r>
          </w:p>
        </w:tc>
        <w:tc>
          <w:tcPr>
            <w:tcW w:w="1050" w:type="pct"/>
            <w:gridSpan w:val="2"/>
            <w:shd w:val="clear" w:color="auto" w:fill="auto"/>
          </w:tcPr>
          <w:p w14:paraId="4E8A33A2" w14:textId="77777777" w:rsidR="00495FC6" w:rsidRPr="00B22941" w:rsidRDefault="00495FC6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&lt; 18 years</w:t>
            </w:r>
          </w:p>
        </w:tc>
        <w:tc>
          <w:tcPr>
            <w:tcW w:w="1050" w:type="pct"/>
            <w:gridSpan w:val="2"/>
            <w:shd w:val="clear" w:color="auto" w:fill="auto"/>
          </w:tcPr>
          <w:p w14:paraId="26EBB2DB" w14:textId="77777777" w:rsidR="00495FC6" w:rsidRPr="00B22941" w:rsidRDefault="00495FC6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18–64 years</w:t>
            </w:r>
          </w:p>
        </w:tc>
        <w:tc>
          <w:tcPr>
            <w:tcW w:w="1050" w:type="pct"/>
            <w:gridSpan w:val="2"/>
            <w:shd w:val="clear" w:color="auto" w:fill="auto"/>
          </w:tcPr>
          <w:p w14:paraId="3B394FB4" w14:textId="77777777" w:rsidR="00495FC6" w:rsidRPr="00B22941" w:rsidRDefault="00495FC6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≥65 years</w:t>
            </w:r>
          </w:p>
        </w:tc>
        <w:tc>
          <w:tcPr>
            <w:tcW w:w="1051" w:type="pct"/>
            <w:gridSpan w:val="2"/>
          </w:tcPr>
          <w:p w14:paraId="20B3858F" w14:textId="77777777" w:rsidR="00495FC6" w:rsidRPr="00B22941" w:rsidRDefault="00495FC6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Total</w:t>
            </w:r>
          </w:p>
        </w:tc>
      </w:tr>
      <w:tr w:rsidR="00495FC6" w:rsidRPr="00AF429B" w14:paraId="32513BB0" w14:textId="77777777" w:rsidTr="00495FC6">
        <w:trPr>
          <w:trHeight w:val="301"/>
        </w:trPr>
        <w:tc>
          <w:tcPr>
            <w:tcW w:w="798" w:type="pct"/>
            <w:vMerge/>
            <w:shd w:val="clear" w:color="auto" w:fill="auto"/>
            <w:vAlign w:val="bottom"/>
          </w:tcPr>
          <w:p w14:paraId="796DC72E" w14:textId="77777777" w:rsidR="00495FC6" w:rsidRPr="00B22941" w:rsidRDefault="00495FC6" w:rsidP="006456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525" w:type="pct"/>
            <w:shd w:val="clear" w:color="auto" w:fill="auto"/>
          </w:tcPr>
          <w:p w14:paraId="037F20EE" w14:textId="77777777" w:rsidR="00495FC6" w:rsidRPr="00B22941" w:rsidRDefault="00495FC6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Inclusion</w:t>
            </w:r>
          </w:p>
        </w:tc>
        <w:tc>
          <w:tcPr>
            <w:tcW w:w="525" w:type="pct"/>
            <w:shd w:val="clear" w:color="auto" w:fill="auto"/>
          </w:tcPr>
          <w:p w14:paraId="3F1F0F9F" w14:textId="77777777" w:rsidR="00495FC6" w:rsidRPr="00B22941" w:rsidRDefault="00495FC6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12 months</w:t>
            </w:r>
          </w:p>
        </w:tc>
        <w:tc>
          <w:tcPr>
            <w:tcW w:w="525" w:type="pct"/>
            <w:shd w:val="clear" w:color="auto" w:fill="auto"/>
          </w:tcPr>
          <w:p w14:paraId="25A71357" w14:textId="77777777" w:rsidR="00495FC6" w:rsidRPr="00B22941" w:rsidRDefault="00495FC6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Inclusion</w:t>
            </w:r>
          </w:p>
        </w:tc>
        <w:tc>
          <w:tcPr>
            <w:tcW w:w="525" w:type="pct"/>
            <w:shd w:val="clear" w:color="auto" w:fill="auto"/>
          </w:tcPr>
          <w:p w14:paraId="159DBC83" w14:textId="77777777" w:rsidR="00495FC6" w:rsidRPr="00B22941" w:rsidRDefault="00495FC6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12 months</w:t>
            </w:r>
          </w:p>
        </w:tc>
        <w:tc>
          <w:tcPr>
            <w:tcW w:w="525" w:type="pct"/>
            <w:shd w:val="clear" w:color="auto" w:fill="auto"/>
          </w:tcPr>
          <w:p w14:paraId="5F55A124" w14:textId="77777777" w:rsidR="00495FC6" w:rsidRPr="00B22941" w:rsidRDefault="00495FC6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Inclusion</w:t>
            </w:r>
          </w:p>
        </w:tc>
        <w:tc>
          <w:tcPr>
            <w:tcW w:w="525" w:type="pct"/>
            <w:shd w:val="clear" w:color="auto" w:fill="auto"/>
          </w:tcPr>
          <w:p w14:paraId="7313BAB7" w14:textId="77777777" w:rsidR="00495FC6" w:rsidRPr="00B22941" w:rsidRDefault="00495FC6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12 months</w:t>
            </w:r>
          </w:p>
        </w:tc>
        <w:tc>
          <w:tcPr>
            <w:tcW w:w="525" w:type="pct"/>
          </w:tcPr>
          <w:p w14:paraId="56EEFA1C" w14:textId="77777777" w:rsidR="00495FC6" w:rsidRPr="00B22941" w:rsidRDefault="00495FC6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Inclusion</w:t>
            </w:r>
          </w:p>
        </w:tc>
        <w:tc>
          <w:tcPr>
            <w:tcW w:w="526" w:type="pct"/>
          </w:tcPr>
          <w:p w14:paraId="28FDF949" w14:textId="77777777" w:rsidR="00495FC6" w:rsidRPr="00B22941" w:rsidRDefault="00495FC6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12 months</w:t>
            </w:r>
          </w:p>
        </w:tc>
      </w:tr>
      <w:tr w:rsidR="00495FC6" w:rsidRPr="00AF429B" w14:paraId="00E69246" w14:textId="77777777" w:rsidTr="00495FC6">
        <w:trPr>
          <w:trHeight w:val="301"/>
        </w:trPr>
        <w:tc>
          <w:tcPr>
            <w:tcW w:w="798" w:type="pct"/>
            <w:vMerge/>
            <w:shd w:val="clear" w:color="auto" w:fill="auto"/>
            <w:vAlign w:val="bottom"/>
          </w:tcPr>
          <w:p w14:paraId="716BA46E" w14:textId="77777777" w:rsidR="00495FC6" w:rsidRPr="00B22941" w:rsidRDefault="00495FC6" w:rsidP="006456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525" w:type="pct"/>
            <w:shd w:val="clear" w:color="auto" w:fill="auto"/>
          </w:tcPr>
          <w:p w14:paraId="498FF377" w14:textId="77777777" w:rsidR="00495FC6" w:rsidRPr="00B22941" w:rsidRDefault="00495FC6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(n=15)</w:t>
            </w:r>
          </w:p>
        </w:tc>
        <w:tc>
          <w:tcPr>
            <w:tcW w:w="525" w:type="pct"/>
            <w:shd w:val="clear" w:color="auto" w:fill="auto"/>
          </w:tcPr>
          <w:p w14:paraId="327BFE76" w14:textId="77777777" w:rsidR="00495FC6" w:rsidRPr="00B22941" w:rsidRDefault="00495FC6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(n=12)</w:t>
            </w:r>
          </w:p>
        </w:tc>
        <w:tc>
          <w:tcPr>
            <w:tcW w:w="525" w:type="pct"/>
            <w:shd w:val="clear" w:color="auto" w:fill="auto"/>
          </w:tcPr>
          <w:p w14:paraId="59DDD3BA" w14:textId="77777777" w:rsidR="00495FC6" w:rsidRPr="00B22941" w:rsidRDefault="00495FC6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(n=120)</w:t>
            </w:r>
          </w:p>
        </w:tc>
        <w:tc>
          <w:tcPr>
            <w:tcW w:w="525" w:type="pct"/>
            <w:shd w:val="clear" w:color="auto" w:fill="auto"/>
          </w:tcPr>
          <w:p w14:paraId="2E105EC3" w14:textId="77777777" w:rsidR="00495FC6" w:rsidRPr="00B22941" w:rsidRDefault="00495FC6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(n=99)</w:t>
            </w:r>
          </w:p>
        </w:tc>
        <w:tc>
          <w:tcPr>
            <w:tcW w:w="525" w:type="pct"/>
            <w:shd w:val="clear" w:color="auto" w:fill="auto"/>
          </w:tcPr>
          <w:p w14:paraId="451030A9" w14:textId="77777777" w:rsidR="00495FC6" w:rsidRPr="00B22941" w:rsidRDefault="00495FC6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(n=21)</w:t>
            </w:r>
          </w:p>
        </w:tc>
        <w:tc>
          <w:tcPr>
            <w:tcW w:w="525" w:type="pct"/>
            <w:shd w:val="clear" w:color="auto" w:fill="auto"/>
          </w:tcPr>
          <w:p w14:paraId="1927AAB9" w14:textId="77777777" w:rsidR="00495FC6" w:rsidRPr="00B22941" w:rsidRDefault="00495FC6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(n=17)</w:t>
            </w:r>
          </w:p>
        </w:tc>
        <w:tc>
          <w:tcPr>
            <w:tcW w:w="525" w:type="pct"/>
          </w:tcPr>
          <w:p w14:paraId="21CD4131" w14:textId="77777777" w:rsidR="00495FC6" w:rsidRPr="00B22941" w:rsidRDefault="00495FC6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(n=156)</w:t>
            </w:r>
          </w:p>
        </w:tc>
        <w:tc>
          <w:tcPr>
            <w:tcW w:w="526" w:type="pct"/>
          </w:tcPr>
          <w:p w14:paraId="5A4AC14D" w14:textId="77777777" w:rsidR="00495FC6" w:rsidRPr="00B22941" w:rsidRDefault="00495FC6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(n=128)</w:t>
            </w:r>
          </w:p>
        </w:tc>
      </w:tr>
      <w:tr w:rsidR="00495FC6" w:rsidRPr="00AF429B" w14:paraId="6020225A" w14:textId="77777777" w:rsidTr="00495FC6">
        <w:trPr>
          <w:trHeight w:val="598"/>
        </w:trPr>
        <w:tc>
          <w:tcPr>
            <w:tcW w:w="798" w:type="pct"/>
            <w:shd w:val="clear" w:color="auto" w:fill="auto"/>
            <w:vAlign w:val="center"/>
          </w:tcPr>
          <w:p w14:paraId="28863F1A" w14:textId="77777777" w:rsidR="00495FC6" w:rsidRPr="00B22941" w:rsidRDefault="00495FC6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 xml:space="preserve">ADR associated with </w:t>
            </w:r>
            <w:proofErr w:type="spellStart"/>
            <w:r w:rsidRPr="00B22941">
              <w:rPr>
                <w:sz w:val="20"/>
                <w:szCs w:val="20"/>
              </w:rPr>
              <w:t>fSCIG</w:t>
            </w:r>
            <w:proofErr w:type="spellEnd"/>
            <w:r w:rsidRPr="00B22941">
              <w:rPr>
                <w:sz w:val="20"/>
                <w:szCs w:val="20"/>
              </w:rPr>
              <w:t xml:space="preserve"> infusion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412FA0B6" w14:textId="77777777" w:rsidR="00495FC6" w:rsidRPr="00B22941" w:rsidRDefault="00495FC6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13.3)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5B354A68" w14:textId="77777777" w:rsidR="00495FC6" w:rsidRPr="00B22941" w:rsidRDefault="00495FC6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8.3)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267469AD" w14:textId="77777777" w:rsidR="00495FC6" w:rsidRPr="00B22941" w:rsidRDefault="00495FC6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7 (22.5)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5B06C8EB" w14:textId="77777777" w:rsidR="00495FC6" w:rsidRPr="00B22941" w:rsidRDefault="00495FC6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9 (19.4)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2E56CC9E" w14:textId="77777777" w:rsidR="00495FC6" w:rsidRPr="00B22941" w:rsidRDefault="00495FC6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4.8)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52F49CCB" w14:textId="77777777" w:rsidR="00495FC6" w:rsidRPr="00B22941" w:rsidRDefault="00495FC6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5.9)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0D2FF7F5" w14:textId="77777777" w:rsidR="00495FC6" w:rsidRPr="00B22941" w:rsidRDefault="00495FC6" w:rsidP="0064564A">
            <w:pPr>
              <w:spacing w:line="360" w:lineRule="auto"/>
              <w:jc w:val="center"/>
              <w:rPr>
                <w:sz w:val="20"/>
                <w:szCs w:val="20"/>
                <w:highlight w:val="cyan"/>
              </w:rPr>
            </w:pPr>
            <w:r w:rsidRPr="00B22941">
              <w:rPr>
                <w:sz w:val="20"/>
                <w:szCs w:val="20"/>
              </w:rPr>
              <w:t>30 (19.2)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4482E2D" w14:textId="77777777" w:rsidR="00495FC6" w:rsidRPr="00B22941" w:rsidRDefault="00495FC6" w:rsidP="0064564A">
            <w:pPr>
              <w:spacing w:line="360" w:lineRule="auto"/>
              <w:jc w:val="center"/>
              <w:rPr>
                <w:sz w:val="20"/>
                <w:szCs w:val="20"/>
                <w:highlight w:val="cyan"/>
              </w:rPr>
            </w:pPr>
            <w:r w:rsidRPr="00B22941">
              <w:rPr>
                <w:sz w:val="20"/>
                <w:szCs w:val="20"/>
              </w:rPr>
              <w:t>21 (16.5)</w:t>
            </w:r>
          </w:p>
        </w:tc>
      </w:tr>
      <w:tr w:rsidR="00495FC6" w:rsidRPr="00AF429B" w14:paraId="1AA5985E" w14:textId="77777777" w:rsidTr="00495FC6">
        <w:trPr>
          <w:trHeight w:val="739"/>
        </w:trPr>
        <w:tc>
          <w:tcPr>
            <w:tcW w:w="798" w:type="pct"/>
            <w:shd w:val="clear" w:color="auto" w:fill="auto"/>
            <w:vAlign w:val="center"/>
          </w:tcPr>
          <w:p w14:paraId="4BD2C4C4" w14:textId="77777777" w:rsidR="00495FC6" w:rsidRPr="00B22941" w:rsidRDefault="00495FC6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 xml:space="preserve">ADR </w:t>
            </w:r>
            <w:proofErr w:type="spellStart"/>
            <w:r w:rsidRPr="00B22941">
              <w:rPr>
                <w:sz w:val="20"/>
                <w:szCs w:val="20"/>
              </w:rPr>
              <w:t>local</w:t>
            </w:r>
            <w:r w:rsidRPr="00B22941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25" w:type="pct"/>
            <w:shd w:val="clear" w:color="auto" w:fill="auto"/>
            <w:vAlign w:val="center"/>
          </w:tcPr>
          <w:p w14:paraId="6FD36685" w14:textId="77777777" w:rsidR="00495FC6" w:rsidRPr="00B22941" w:rsidRDefault="00495FC6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13.3)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1C10FBEC" w14:textId="77777777" w:rsidR="00495FC6" w:rsidRPr="00B22941" w:rsidRDefault="00495FC6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8.3)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529D4D19" w14:textId="77777777" w:rsidR="00495FC6" w:rsidRPr="00B22941" w:rsidRDefault="00495FC6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2 (18.3)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77A3930B" w14:textId="77777777" w:rsidR="00495FC6" w:rsidRPr="00B22941" w:rsidRDefault="00495FC6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4 (14.1)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594CFA77" w14:textId="77777777" w:rsidR="00495FC6" w:rsidRPr="00B22941" w:rsidRDefault="00495FC6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4.8)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79318F9A" w14:textId="77777777" w:rsidR="00495FC6" w:rsidRPr="00B22941" w:rsidRDefault="00495FC6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7D5F081E" w14:textId="77777777" w:rsidR="00495FC6" w:rsidRPr="00B22941" w:rsidRDefault="00495FC6" w:rsidP="0064564A">
            <w:pPr>
              <w:spacing w:line="360" w:lineRule="auto"/>
              <w:jc w:val="center"/>
              <w:rPr>
                <w:sz w:val="20"/>
                <w:szCs w:val="20"/>
                <w:highlight w:val="cyan"/>
              </w:rPr>
            </w:pPr>
            <w:r w:rsidRPr="00B22941">
              <w:rPr>
                <w:sz w:val="20"/>
                <w:szCs w:val="20"/>
              </w:rPr>
              <w:t>25 (16.0)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1C76CCC" w14:textId="77777777" w:rsidR="00495FC6" w:rsidRPr="00B22941" w:rsidRDefault="00495FC6" w:rsidP="0064564A">
            <w:pPr>
              <w:spacing w:line="360" w:lineRule="auto"/>
              <w:jc w:val="center"/>
              <w:rPr>
                <w:sz w:val="20"/>
                <w:szCs w:val="20"/>
                <w:highlight w:val="cyan"/>
              </w:rPr>
            </w:pPr>
            <w:r w:rsidRPr="00B22941">
              <w:rPr>
                <w:sz w:val="20"/>
                <w:szCs w:val="20"/>
              </w:rPr>
              <w:t>15 (11.7)</w:t>
            </w:r>
          </w:p>
        </w:tc>
      </w:tr>
      <w:tr w:rsidR="00495FC6" w:rsidRPr="00AF429B" w14:paraId="6F32C194" w14:textId="77777777" w:rsidTr="00495FC6">
        <w:trPr>
          <w:trHeight w:val="739"/>
        </w:trPr>
        <w:tc>
          <w:tcPr>
            <w:tcW w:w="798" w:type="pct"/>
            <w:shd w:val="clear" w:color="auto" w:fill="auto"/>
            <w:vAlign w:val="center"/>
          </w:tcPr>
          <w:p w14:paraId="5DD301D9" w14:textId="77777777" w:rsidR="00495FC6" w:rsidRPr="00B22941" w:rsidRDefault="00495FC6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 xml:space="preserve">ADR </w:t>
            </w:r>
            <w:proofErr w:type="spellStart"/>
            <w:r w:rsidRPr="00B22941">
              <w:rPr>
                <w:sz w:val="20"/>
                <w:szCs w:val="20"/>
              </w:rPr>
              <w:t>systemic</w:t>
            </w:r>
            <w:r w:rsidRPr="00B22941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25" w:type="pct"/>
            <w:shd w:val="clear" w:color="auto" w:fill="auto"/>
            <w:vAlign w:val="center"/>
          </w:tcPr>
          <w:p w14:paraId="02FAC86A" w14:textId="77777777" w:rsidR="00495FC6" w:rsidRPr="00B22941" w:rsidRDefault="00495FC6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69E7312B" w14:textId="77777777" w:rsidR="00495FC6" w:rsidRPr="00B22941" w:rsidRDefault="00495FC6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65563455" w14:textId="77777777" w:rsidR="00495FC6" w:rsidRPr="00B22941" w:rsidRDefault="00495FC6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2 (10.0)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37229F6F" w14:textId="77777777" w:rsidR="00495FC6" w:rsidRPr="00B22941" w:rsidRDefault="00495FC6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0 (10.1)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464B3725" w14:textId="77777777" w:rsidR="00495FC6" w:rsidRPr="00B22941" w:rsidRDefault="00495FC6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4.8)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4E8F6DC4" w14:textId="77777777" w:rsidR="00495FC6" w:rsidRPr="00B22941" w:rsidRDefault="00495FC6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5.9)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6F72E48C" w14:textId="77777777" w:rsidR="00495FC6" w:rsidRPr="00B22941" w:rsidRDefault="00495FC6" w:rsidP="0064564A">
            <w:pPr>
              <w:spacing w:line="360" w:lineRule="auto"/>
              <w:jc w:val="center"/>
              <w:rPr>
                <w:sz w:val="20"/>
                <w:szCs w:val="20"/>
                <w:highlight w:val="cyan"/>
              </w:rPr>
            </w:pPr>
            <w:r w:rsidRPr="00B22941">
              <w:rPr>
                <w:sz w:val="20"/>
                <w:szCs w:val="20"/>
              </w:rPr>
              <w:t>13 (8.3)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25B6C1BA" w14:textId="77777777" w:rsidR="00495FC6" w:rsidRPr="00B22941" w:rsidRDefault="00495FC6" w:rsidP="0064564A">
            <w:pPr>
              <w:spacing w:line="360" w:lineRule="auto"/>
              <w:jc w:val="center"/>
              <w:rPr>
                <w:sz w:val="20"/>
                <w:szCs w:val="20"/>
                <w:highlight w:val="cyan"/>
              </w:rPr>
            </w:pPr>
            <w:r w:rsidRPr="00B22941">
              <w:rPr>
                <w:sz w:val="20"/>
                <w:szCs w:val="20"/>
              </w:rPr>
              <w:t>11 (8.6)</w:t>
            </w:r>
          </w:p>
        </w:tc>
      </w:tr>
    </w:tbl>
    <w:p w14:paraId="09392FC6" w14:textId="77777777" w:rsidR="00495FC6" w:rsidRPr="00B22941" w:rsidRDefault="00495FC6" w:rsidP="00495FC6">
      <w:pPr>
        <w:spacing w:line="360" w:lineRule="auto"/>
        <w:rPr>
          <w:sz w:val="20"/>
          <w:szCs w:val="20"/>
        </w:rPr>
      </w:pPr>
      <w:r w:rsidRPr="00B22941">
        <w:rPr>
          <w:sz w:val="20"/>
          <w:szCs w:val="20"/>
        </w:rPr>
        <w:t xml:space="preserve">Multiple reactions possible. </w:t>
      </w:r>
      <w:proofErr w:type="spellStart"/>
      <w:r w:rsidRPr="00B22941">
        <w:rPr>
          <w:sz w:val="20"/>
          <w:szCs w:val="20"/>
          <w:vertAlign w:val="superscript"/>
        </w:rPr>
        <w:t>a</w:t>
      </w:r>
      <w:r w:rsidRPr="00B22941">
        <w:rPr>
          <w:sz w:val="20"/>
          <w:szCs w:val="20"/>
        </w:rPr>
        <w:t>Local</w:t>
      </w:r>
      <w:proofErr w:type="spellEnd"/>
      <w:r w:rsidRPr="00B22941">
        <w:rPr>
          <w:sz w:val="20"/>
          <w:szCs w:val="20"/>
        </w:rPr>
        <w:t xml:space="preserve"> (infusion site) includes infusion site erythema, inflammation, infusion site itching. </w:t>
      </w:r>
      <w:proofErr w:type="spellStart"/>
      <w:r w:rsidRPr="00B22941">
        <w:rPr>
          <w:sz w:val="20"/>
          <w:szCs w:val="20"/>
          <w:vertAlign w:val="superscript"/>
        </w:rPr>
        <w:t>b</w:t>
      </w:r>
      <w:r w:rsidRPr="00B22941">
        <w:rPr>
          <w:sz w:val="20"/>
          <w:szCs w:val="20"/>
        </w:rPr>
        <w:t>Systemic</w:t>
      </w:r>
      <w:proofErr w:type="spellEnd"/>
      <w:r w:rsidRPr="00B22941">
        <w:rPr>
          <w:sz w:val="20"/>
          <w:szCs w:val="20"/>
        </w:rPr>
        <w:t xml:space="preserve"> (generalized or non-infusion site) includes acute diarrhea, aseptic meningitis, chills, dizziness, drowsiness, fatigue, fever, fever chills, flu-like symptoms, headache, hypertension, itching, malaise, vasovagal reaction, weakness.</w:t>
      </w:r>
      <w:r w:rsidRPr="00B22941">
        <w:rPr>
          <w:sz w:val="20"/>
          <w:szCs w:val="20"/>
        </w:rPr>
        <w:br/>
        <w:t xml:space="preserve">ADR, adverse drug reactions; </w:t>
      </w:r>
      <w:proofErr w:type="spellStart"/>
      <w:r w:rsidRPr="00B22941">
        <w:rPr>
          <w:sz w:val="20"/>
          <w:szCs w:val="20"/>
        </w:rPr>
        <w:t>fSCIG</w:t>
      </w:r>
      <w:proofErr w:type="spellEnd"/>
      <w:r w:rsidRPr="00B22941">
        <w:rPr>
          <w:sz w:val="20"/>
          <w:szCs w:val="20"/>
        </w:rPr>
        <w:t>, facilitated subcutaneous immunoglobulin.</w:t>
      </w:r>
    </w:p>
    <w:p w14:paraId="6ADB0BA0" w14:textId="77777777" w:rsidR="00157AB7" w:rsidRDefault="00000000"/>
    <w:sectPr w:rsidR="00157AB7" w:rsidSect="00495F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K2NDcyNzKwsDAzMTVU0lEKTi0uzszPAykwqgUA5BfSjCwAAAA="/>
  </w:docVars>
  <w:rsids>
    <w:rsidRoot w:val="00495FC6"/>
    <w:rsid w:val="00007893"/>
    <w:rsid w:val="00074DB8"/>
    <w:rsid w:val="00080C74"/>
    <w:rsid w:val="000926B0"/>
    <w:rsid w:val="000B2196"/>
    <w:rsid w:val="000D559D"/>
    <w:rsid w:val="000E49CE"/>
    <w:rsid w:val="00117824"/>
    <w:rsid w:val="00141488"/>
    <w:rsid w:val="001A71CB"/>
    <w:rsid w:val="001A7BF8"/>
    <w:rsid w:val="001F661C"/>
    <w:rsid w:val="001F75A7"/>
    <w:rsid w:val="00207C75"/>
    <w:rsid w:val="00226167"/>
    <w:rsid w:val="002546F4"/>
    <w:rsid w:val="00261D9F"/>
    <w:rsid w:val="002721AB"/>
    <w:rsid w:val="002733B1"/>
    <w:rsid w:val="002E085F"/>
    <w:rsid w:val="002F2283"/>
    <w:rsid w:val="0031588C"/>
    <w:rsid w:val="003B00FF"/>
    <w:rsid w:val="003D7C25"/>
    <w:rsid w:val="00431C50"/>
    <w:rsid w:val="00454265"/>
    <w:rsid w:val="00460807"/>
    <w:rsid w:val="00474218"/>
    <w:rsid w:val="004920C9"/>
    <w:rsid w:val="00495F05"/>
    <w:rsid w:val="00495FC6"/>
    <w:rsid w:val="004A28AD"/>
    <w:rsid w:val="004E4ADC"/>
    <w:rsid w:val="005237C1"/>
    <w:rsid w:val="006233B1"/>
    <w:rsid w:val="006470B1"/>
    <w:rsid w:val="00654797"/>
    <w:rsid w:val="00666679"/>
    <w:rsid w:val="00697F3D"/>
    <w:rsid w:val="006A4C1C"/>
    <w:rsid w:val="006C56E6"/>
    <w:rsid w:val="007161F5"/>
    <w:rsid w:val="00722308"/>
    <w:rsid w:val="00754F38"/>
    <w:rsid w:val="007744C9"/>
    <w:rsid w:val="007755C7"/>
    <w:rsid w:val="007F115B"/>
    <w:rsid w:val="007F3FDC"/>
    <w:rsid w:val="00812482"/>
    <w:rsid w:val="00821FB1"/>
    <w:rsid w:val="008A2B7E"/>
    <w:rsid w:val="008B60F4"/>
    <w:rsid w:val="008C5E4C"/>
    <w:rsid w:val="009164E1"/>
    <w:rsid w:val="00936D57"/>
    <w:rsid w:val="00957E83"/>
    <w:rsid w:val="00964791"/>
    <w:rsid w:val="009B29C3"/>
    <w:rsid w:val="009B2EF8"/>
    <w:rsid w:val="009D5DE0"/>
    <w:rsid w:val="009E709F"/>
    <w:rsid w:val="00A07C71"/>
    <w:rsid w:val="00A16A1A"/>
    <w:rsid w:val="00A47A9F"/>
    <w:rsid w:val="00A55A08"/>
    <w:rsid w:val="00AA7F49"/>
    <w:rsid w:val="00AB0406"/>
    <w:rsid w:val="00AB4890"/>
    <w:rsid w:val="00AC49A2"/>
    <w:rsid w:val="00B06B6D"/>
    <w:rsid w:val="00B150FC"/>
    <w:rsid w:val="00B21D39"/>
    <w:rsid w:val="00B37C03"/>
    <w:rsid w:val="00B40F8E"/>
    <w:rsid w:val="00B744DB"/>
    <w:rsid w:val="00BC2159"/>
    <w:rsid w:val="00BF0B2D"/>
    <w:rsid w:val="00C21D71"/>
    <w:rsid w:val="00C432A4"/>
    <w:rsid w:val="00C86037"/>
    <w:rsid w:val="00CD3DD4"/>
    <w:rsid w:val="00CE19C0"/>
    <w:rsid w:val="00D344C4"/>
    <w:rsid w:val="00D72EB0"/>
    <w:rsid w:val="00D80DFD"/>
    <w:rsid w:val="00D92075"/>
    <w:rsid w:val="00D973AB"/>
    <w:rsid w:val="00DB3EF3"/>
    <w:rsid w:val="00DC5087"/>
    <w:rsid w:val="00DE0A58"/>
    <w:rsid w:val="00DE5FBB"/>
    <w:rsid w:val="00DF350C"/>
    <w:rsid w:val="00E0448B"/>
    <w:rsid w:val="00E25088"/>
    <w:rsid w:val="00E35A2B"/>
    <w:rsid w:val="00E431C3"/>
    <w:rsid w:val="00E434DE"/>
    <w:rsid w:val="00E52BBC"/>
    <w:rsid w:val="00E60736"/>
    <w:rsid w:val="00E65E4E"/>
    <w:rsid w:val="00E65EA6"/>
    <w:rsid w:val="00E6711C"/>
    <w:rsid w:val="00E804D6"/>
    <w:rsid w:val="00E811D4"/>
    <w:rsid w:val="00E90C48"/>
    <w:rsid w:val="00EC34F0"/>
    <w:rsid w:val="00EE55EE"/>
    <w:rsid w:val="00F0198F"/>
    <w:rsid w:val="00F0319C"/>
    <w:rsid w:val="00F0414B"/>
    <w:rsid w:val="00F17371"/>
    <w:rsid w:val="00F5741C"/>
    <w:rsid w:val="00F65154"/>
    <w:rsid w:val="00F70491"/>
    <w:rsid w:val="00FB2C09"/>
    <w:rsid w:val="00FE7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C6F5E"/>
  <w15:chartTrackingRefBased/>
  <w15:docId w15:val="{8F947EA0-38A1-42A3-A55D-657BCBFFD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F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495FC6"/>
    <w:pPr>
      <w:spacing w:line="480" w:lineRule="auto"/>
    </w:pPr>
    <w:rPr>
      <w:rFonts w:ascii="Calibri" w:eastAsia="Calibri" w:hAnsi="Calibri" w:cs="Calibri"/>
      <w:sz w:val="24"/>
      <w:szCs w:val="24"/>
      <w:lang w:val="en-US" w:eastAsia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E0448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avid.pittrow@mailbox.tu-dresden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</dc:creator>
  <cp:keywords/>
  <dc:description/>
  <cp:lastModifiedBy>Vinay</cp:lastModifiedBy>
  <cp:revision>2</cp:revision>
  <dcterms:created xsi:type="dcterms:W3CDTF">2022-11-08T16:07:00Z</dcterms:created>
  <dcterms:modified xsi:type="dcterms:W3CDTF">2022-11-09T05:20:00Z</dcterms:modified>
</cp:coreProperties>
</file>